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B39C1" w14:textId="538C5FF3" w:rsidR="00473482" w:rsidRDefault="004F1F3B" w:rsidP="00473482">
      <w:pPr>
        <w:rPr>
          <w:rFonts w:ascii="Times New Roman" w:hAnsi="Times New Roman" w:cs="Times New Roman"/>
          <w:sz w:val="21"/>
          <w:szCs w:val="21"/>
        </w:rPr>
      </w:pPr>
      <w:r w:rsidRPr="004F1F3B">
        <w:rPr>
          <w:rFonts w:ascii="Times New Roman" w:hAnsi="Times New Roman" w:cs="Times New Roman"/>
          <w:sz w:val="21"/>
          <w:szCs w:val="21"/>
        </w:rPr>
        <w:t>Appendix</w:t>
      </w:r>
      <w:r w:rsidR="00340948">
        <w:rPr>
          <w:rFonts w:ascii="Times New Roman" w:hAnsi="Times New Roman" w:cs="Times New Roman"/>
          <w:sz w:val="21"/>
          <w:szCs w:val="21"/>
        </w:rPr>
        <w:t xml:space="preserve"> Table</w:t>
      </w:r>
      <w:r w:rsidR="00473482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</w:t>
      </w:r>
      <w:r w:rsidR="00473482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="00473482" w:rsidRPr="0037423F">
        <w:rPr>
          <w:rFonts w:ascii="Times New Roman" w:hAnsi="Times New Roman" w:cs="Times New Roman"/>
          <w:sz w:val="21"/>
          <w:szCs w:val="21"/>
        </w:rPr>
        <w:t>Group × Time interaction effect</w:t>
      </w:r>
      <w:r w:rsidR="00473482" w:rsidRPr="00FC5535">
        <w:rPr>
          <w:rFonts w:ascii="Times New Roman" w:hAnsi="Times New Roman" w:cs="Times New Roman"/>
          <w:sz w:val="21"/>
          <w:szCs w:val="21"/>
        </w:rPr>
        <w:t xml:space="preserve"> using </w:t>
      </w:r>
      <w:r w:rsidR="00473482">
        <w:rPr>
          <w:rFonts w:ascii="Times New Roman" w:hAnsi="Times New Roman" w:cs="Times New Roman" w:hint="eastAsia"/>
          <w:sz w:val="21"/>
          <w:szCs w:val="21"/>
        </w:rPr>
        <w:t>LMM</w:t>
      </w:r>
    </w:p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6"/>
        <w:gridCol w:w="566"/>
        <w:gridCol w:w="823"/>
        <w:gridCol w:w="478"/>
        <w:gridCol w:w="513"/>
        <w:gridCol w:w="851"/>
        <w:gridCol w:w="1120"/>
      </w:tblGrid>
      <w:tr w:rsidR="00473482" w:rsidRPr="00CC1AB3" w14:paraId="4D21BA7E" w14:textId="77777777" w:rsidTr="00930839">
        <w:trPr>
          <w:trHeight w:val="407"/>
        </w:trPr>
        <w:tc>
          <w:tcPr>
            <w:tcW w:w="0" w:type="auto"/>
            <w:noWrap/>
            <w:vAlign w:val="center"/>
            <w:hideMark/>
          </w:tcPr>
          <w:p w14:paraId="18E36E38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0" w:type="auto"/>
          </w:tcPr>
          <w:p w14:paraId="68080A4C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ICC</w:t>
            </w:r>
          </w:p>
        </w:tc>
        <w:tc>
          <w:tcPr>
            <w:tcW w:w="0" w:type="auto"/>
            <w:noWrap/>
            <w:vAlign w:val="center"/>
            <w:hideMark/>
          </w:tcPr>
          <w:p w14:paraId="177FE90B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F value</w:t>
            </w:r>
          </w:p>
        </w:tc>
        <w:tc>
          <w:tcPr>
            <w:tcW w:w="0" w:type="auto"/>
            <w:noWrap/>
            <w:vAlign w:val="center"/>
            <w:hideMark/>
          </w:tcPr>
          <w:p w14:paraId="211BFFE6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df1</w:t>
            </w:r>
          </w:p>
        </w:tc>
        <w:tc>
          <w:tcPr>
            <w:tcW w:w="0" w:type="auto"/>
            <w:noWrap/>
            <w:vAlign w:val="center"/>
            <w:hideMark/>
          </w:tcPr>
          <w:p w14:paraId="4A34D72C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df2</w:t>
            </w:r>
          </w:p>
        </w:tc>
        <w:tc>
          <w:tcPr>
            <w:tcW w:w="0" w:type="auto"/>
            <w:vAlign w:val="center"/>
          </w:tcPr>
          <w:p w14:paraId="682F8ACC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0" w:type="auto"/>
          </w:tcPr>
          <w:p w14:paraId="02ECAFD2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 xml:space="preserve">partial </w:t>
            </w:r>
            <w:r w:rsidRPr="00CC1AB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η</w:t>
            </w:r>
            <w:r w:rsidRPr="00CC1AB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473482" w:rsidRPr="00CC1AB3" w14:paraId="249062A2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21FC5E40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Psychological Distress</w:t>
            </w:r>
          </w:p>
        </w:tc>
        <w:tc>
          <w:tcPr>
            <w:tcW w:w="0" w:type="auto"/>
          </w:tcPr>
          <w:p w14:paraId="69B88BF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0" w:type="auto"/>
            <w:noWrap/>
          </w:tcPr>
          <w:p w14:paraId="67DFB22A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0" w:type="auto"/>
            <w:noWrap/>
          </w:tcPr>
          <w:p w14:paraId="0BC2F11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50A8C90A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231</w:t>
            </w:r>
          </w:p>
        </w:tc>
        <w:tc>
          <w:tcPr>
            <w:tcW w:w="0" w:type="auto"/>
          </w:tcPr>
          <w:p w14:paraId="763566DC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.83</w:t>
            </w:r>
          </w:p>
        </w:tc>
        <w:tc>
          <w:tcPr>
            <w:tcW w:w="0" w:type="auto"/>
          </w:tcPr>
          <w:p w14:paraId="79B80B2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473482" w:rsidRPr="00CC1AB3" w14:paraId="77DBCCD6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5224B2B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Work Performance</w:t>
            </w:r>
          </w:p>
        </w:tc>
        <w:tc>
          <w:tcPr>
            <w:tcW w:w="0" w:type="auto"/>
          </w:tcPr>
          <w:p w14:paraId="64EA37A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0" w:type="auto"/>
            <w:noWrap/>
          </w:tcPr>
          <w:p w14:paraId="0866F671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3.32</w:t>
            </w:r>
          </w:p>
        </w:tc>
        <w:tc>
          <w:tcPr>
            <w:tcW w:w="0" w:type="auto"/>
            <w:noWrap/>
          </w:tcPr>
          <w:p w14:paraId="7108F390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7F74C316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233</w:t>
            </w:r>
          </w:p>
        </w:tc>
        <w:tc>
          <w:tcPr>
            <w:tcW w:w="0" w:type="auto"/>
          </w:tcPr>
          <w:p w14:paraId="3D6D12DC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0" w:type="auto"/>
          </w:tcPr>
          <w:p w14:paraId="1C79631B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</w:tr>
      <w:tr w:rsidR="00473482" w:rsidRPr="00CC1AB3" w14:paraId="07B5F1A4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464E194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Work Inefficiency</w:t>
            </w:r>
          </w:p>
        </w:tc>
        <w:tc>
          <w:tcPr>
            <w:tcW w:w="0" w:type="auto"/>
          </w:tcPr>
          <w:p w14:paraId="3D2C125B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0" w:type="auto"/>
            <w:noWrap/>
          </w:tcPr>
          <w:p w14:paraId="5EC8FFED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0" w:type="auto"/>
            <w:noWrap/>
          </w:tcPr>
          <w:p w14:paraId="600F2341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3FC84DA1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224</w:t>
            </w:r>
          </w:p>
        </w:tc>
        <w:tc>
          <w:tcPr>
            <w:tcW w:w="0" w:type="auto"/>
          </w:tcPr>
          <w:p w14:paraId="0256EB3D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.42</w:t>
            </w:r>
          </w:p>
        </w:tc>
        <w:tc>
          <w:tcPr>
            <w:tcW w:w="0" w:type="auto"/>
          </w:tcPr>
          <w:p w14:paraId="5B8B3D27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473482" w:rsidRPr="00CC1AB3" w14:paraId="498F10E9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6A03DD58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Cognitive Flexibility</w:t>
            </w:r>
          </w:p>
        </w:tc>
        <w:tc>
          <w:tcPr>
            <w:tcW w:w="0" w:type="auto"/>
          </w:tcPr>
          <w:p w14:paraId="314F5EB9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0" w:type="auto"/>
            <w:noWrap/>
          </w:tcPr>
          <w:p w14:paraId="4CF1AC4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.30</w:t>
            </w:r>
          </w:p>
        </w:tc>
        <w:tc>
          <w:tcPr>
            <w:tcW w:w="0" w:type="auto"/>
            <w:noWrap/>
          </w:tcPr>
          <w:p w14:paraId="6E6C290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466E61E2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0" w:type="auto"/>
          </w:tcPr>
          <w:p w14:paraId="13ADF671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10</w:t>
            </w:r>
          </w:p>
        </w:tc>
        <w:tc>
          <w:tcPr>
            <w:tcW w:w="0" w:type="auto"/>
          </w:tcPr>
          <w:p w14:paraId="13D410A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  <w:tr w:rsidR="00473482" w:rsidRPr="00CC1AB3" w14:paraId="549878CE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1088905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Self-Compassion</w:t>
            </w:r>
          </w:p>
        </w:tc>
        <w:tc>
          <w:tcPr>
            <w:tcW w:w="0" w:type="auto"/>
          </w:tcPr>
          <w:p w14:paraId="621711D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0" w:type="auto"/>
            <w:noWrap/>
          </w:tcPr>
          <w:p w14:paraId="2A13EE40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</w:tc>
        <w:tc>
          <w:tcPr>
            <w:tcW w:w="0" w:type="auto"/>
            <w:noWrap/>
          </w:tcPr>
          <w:p w14:paraId="59A7C6D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148526A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13</w:t>
            </w:r>
          </w:p>
        </w:tc>
        <w:tc>
          <w:tcPr>
            <w:tcW w:w="0" w:type="auto"/>
          </w:tcPr>
          <w:p w14:paraId="53281BF2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11</w:t>
            </w:r>
          </w:p>
        </w:tc>
        <w:tc>
          <w:tcPr>
            <w:tcW w:w="0" w:type="auto"/>
          </w:tcPr>
          <w:p w14:paraId="44C4FFDC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  <w:tr w:rsidR="00473482" w:rsidRPr="00CC1AB3" w14:paraId="6BDB4E6B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785F6786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Self-Kindness</w:t>
            </w:r>
          </w:p>
        </w:tc>
        <w:tc>
          <w:tcPr>
            <w:tcW w:w="0" w:type="auto"/>
          </w:tcPr>
          <w:p w14:paraId="7F138712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0" w:type="auto"/>
            <w:noWrap/>
          </w:tcPr>
          <w:p w14:paraId="2B31C66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0" w:type="auto"/>
            <w:noWrap/>
          </w:tcPr>
          <w:p w14:paraId="2F9664C5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37A4A83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31</w:t>
            </w:r>
          </w:p>
        </w:tc>
        <w:tc>
          <w:tcPr>
            <w:tcW w:w="0" w:type="auto"/>
          </w:tcPr>
          <w:p w14:paraId="42D721B9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39</w:t>
            </w:r>
          </w:p>
        </w:tc>
        <w:tc>
          <w:tcPr>
            <w:tcW w:w="0" w:type="auto"/>
          </w:tcPr>
          <w:p w14:paraId="52358FD2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473482" w:rsidRPr="00CC1AB3" w14:paraId="19BD651D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575C449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Self-Judgment</w:t>
            </w:r>
          </w:p>
        </w:tc>
        <w:tc>
          <w:tcPr>
            <w:tcW w:w="0" w:type="auto"/>
          </w:tcPr>
          <w:p w14:paraId="09C17B3B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0" w:type="auto"/>
            <w:noWrap/>
          </w:tcPr>
          <w:p w14:paraId="5EA13663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1.46</w:t>
            </w:r>
          </w:p>
        </w:tc>
        <w:tc>
          <w:tcPr>
            <w:tcW w:w="0" w:type="auto"/>
            <w:noWrap/>
          </w:tcPr>
          <w:p w14:paraId="69B0576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2D1598F5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31</w:t>
            </w:r>
          </w:p>
        </w:tc>
        <w:tc>
          <w:tcPr>
            <w:tcW w:w="0" w:type="auto"/>
          </w:tcPr>
          <w:p w14:paraId="3099AB9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23</w:t>
            </w:r>
          </w:p>
        </w:tc>
        <w:tc>
          <w:tcPr>
            <w:tcW w:w="0" w:type="auto"/>
          </w:tcPr>
          <w:p w14:paraId="1259CA95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473482" w:rsidRPr="00CC1AB3" w14:paraId="3564FAE8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11DCB8B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Common Humanity</w:t>
            </w:r>
          </w:p>
        </w:tc>
        <w:tc>
          <w:tcPr>
            <w:tcW w:w="0" w:type="auto"/>
          </w:tcPr>
          <w:p w14:paraId="5BA81522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0" w:type="auto"/>
            <w:noWrap/>
          </w:tcPr>
          <w:p w14:paraId="5A3F9776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1.37</w:t>
            </w:r>
          </w:p>
        </w:tc>
        <w:tc>
          <w:tcPr>
            <w:tcW w:w="0" w:type="auto"/>
            <w:noWrap/>
          </w:tcPr>
          <w:p w14:paraId="54A2691A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75A6DF1D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31</w:t>
            </w:r>
          </w:p>
        </w:tc>
        <w:tc>
          <w:tcPr>
            <w:tcW w:w="0" w:type="auto"/>
          </w:tcPr>
          <w:p w14:paraId="1DCA3F1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26</w:t>
            </w:r>
          </w:p>
        </w:tc>
        <w:tc>
          <w:tcPr>
            <w:tcW w:w="0" w:type="auto"/>
          </w:tcPr>
          <w:p w14:paraId="72E424C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473482" w:rsidRPr="00CC1AB3" w14:paraId="622C4E7C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7DFA6AB9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Isolation</w:t>
            </w:r>
          </w:p>
        </w:tc>
        <w:tc>
          <w:tcPr>
            <w:tcW w:w="0" w:type="auto"/>
          </w:tcPr>
          <w:p w14:paraId="0ADD3040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0" w:type="auto"/>
            <w:noWrap/>
          </w:tcPr>
          <w:p w14:paraId="6290B016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0" w:type="auto"/>
            <w:noWrap/>
          </w:tcPr>
          <w:p w14:paraId="63C0159B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5B09BE70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0" w:type="auto"/>
          </w:tcPr>
          <w:p w14:paraId="1FDBB471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45</w:t>
            </w:r>
          </w:p>
        </w:tc>
        <w:tc>
          <w:tcPr>
            <w:tcW w:w="0" w:type="auto"/>
          </w:tcPr>
          <w:p w14:paraId="4AA62027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473482" w:rsidRPr="00CC1AB3" w14:paraId="58BFD72F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58CBCE7A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Mindfulness</w:t>
            </w:r>
          </w:p>
        </w:tc>
        <w:tc>
          <w:tcPr>
            <w:tcW w:w="0" w:type="auto"/>
          </w:tcPr>
          <w:p w14:paraId="1DBCF996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0" w:type="auto"/>
            <w:noWrap/>
          </w:tcPr>
          <w:p w14:paraId="75BFAC1B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0" w:type="auto"/>
            <w:noWrap/>
          </w:tcPr>
          <w:p w14:paraId="553A85FD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41331041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34</w:t>
            </w:r>
          </w:p>
        </w:tc>
        <w:tc>
          <w:tcPr>
            <w:tcW w:w="0" w:type="auto"/>
          </w:tcPr>
          <w:p w14:paraId="5F03632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88</w:t>
            </w:r>
          </w:p>
        </w:tc>
        <w:tc>
          <w:tcPr>
            <w:tcW w:w="0" w:type="auto"/>
          </w:tcPr>
          <w:p w14:paraId="2000C630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473482" w:rsidRPr="00CC1AB3" w14:paraId="1CF36DF5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52AF054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Over-Identification</w:t>
            </w:r>
          </w:p>
        </w:tc>
        <w:tc>
          <w:tcPr>
            <w:tcW w:w="0" w:type="auto"/>
          </w:tcPr>
          <w:p w14:paraId="1F6B7C5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0" w:type="auto"/>
            <w:noWrap/>
          </w:tcPr>
          <w:p w14:paraId="798F05BA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0" w:type="auto"/>
            <w:noWrap/>
          </w:tcPr>
          <w:p w14:paraId="7EDB99C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49A6F54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31</w:t>
            </w:r>
          </w:p>
        </w:tc>
        <w:tc>
          <w:tcPr>
            <w:tcW w:w="0" w:type="auto"/>
          </w:tcPr>
          <w:p w14:paraId="251D89FA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24</w:t>
            </w:r>
          </w:p>
        </w:tc>
        <w:tc>
          <w:tcPr>
            <w:tcW w:w="0" w:type="auto"/>
          </w:tcPr>
          <w:p w14:paraId="79431116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473482" w:rsidRPr="00CC1AB3" w14:paraId="466F341E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41CE184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Perceived Stress</w:t>
            </w:r>
          </w:p>
        </w:tc>
        <w:tc>
          <w:tcPr>
            <w:tcW w:w="0" w:type="auto"/>
          </w:tcPr>
          <w:p w14:paraId="1A877368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0" w:type="auto"/>
            <w:noWrap/>
          </w:tcPr>
          <w:p w14:paraId="5963150D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</w:p>
        </w:tc>
        <w:tc>
          <w:tcPr>
            <w:tcW w:w="0" w:type="auto"/>
            <w:noWrap/>
          </w:tcPr>
          <w:p w14:paraId="492B7D5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247583B3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0" w:type="auto"/>
          </w:tcPr>
          <w:p w14:paraId="4B4A29D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30</w:t>
            </w:r>
          </w:p>
        </w:tc>
        <w:tc>
          <w:tcPr>
            <w:tcW w:w="0" w:type="auto"/>
          </w:tcPr>
          <w:p w14:paraId="7734FA31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 w:rsidR="00473482" w:rsidRPr="00CC1AB3" w14:paraId="17BB35C3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332F489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Work Engagement</w:t>
            </w:r>
          </w:p>
        </w:tc>
        <w:tc>
          <w:tcPr>
            <w:tcW w:w="0" w:type="auto"/>
          </w:tcPr>
          <w:p w14:paraId="38001BE6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0" w:type="auto"/>
            <w:noWrap/>
          </w:tcPr>
          <w:p w14:paraId="773B20FD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0" w:type="auto"/>
            <w:noWrap/>
          </w:tcPr>
          <w:p w14:paraId="326D935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30B9DC4D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0" w:type="auto"/>
          </w:tcPr>
          <w:p w14:paraId="65454731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0" w:type="auto"/>
          </w:tcPr>
          <w:p w14:paraId="2DC91F1C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473482" w:rsidRPr="00CC1AB3" w14:paraId="28427B72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040A4359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Vigor</w:t>
            </w:r>
          </w:p>
        </w:tc>
        <w:tc>
          <w:tcPr>
            <w:tcW w:w="0" w:type="auto"/>
          </w:tcPr>
          <w:p w14:paraId="18C6681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0" w:type="auto"/>
            <w:noWrap/>
          </w:tcPr>
          <w:p w14:paraId="0E938A5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0" w:type="auto"/>
            <w:noWrap/>
          </w:tcPr>
          <w:p w14:paraId="4D2E81CC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0C363B51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0" w:type="auto"/>
          </w:tcPr>
          <w:p w14:paraId="178E3B7D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88</w:t>
            </w:r>
          </w:p>
        </w:tc>
        <w:tc>
          <w:tcPr>
            <w:tcW w:w="0" w:type="auto"/>
          </w:tcPr>
          <w:p w14:paraId="468CF291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473482" w:rsidRPr="00CC1AB3" w14:paraId="2A0FE42A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198684E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Dedication</w:t>
            </w:r>
          </w:p>
        </w:tc>
        <w:tc>
          <w:tcPr>
            <w:tcW w:w="0" w:type="auto"/>
          </w:tcPr>
          <w:p w14:paraId="58A660F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0" w:type="auto"/>
            <w:noWrap/>
          </w:tcPr>
          <w:p w14:paraId="01E3FBD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0" w:type="auto"/>
            <w:noWrap/>
          </w:tcPr>
          <w:p w14:paraId="22423656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612B4E0B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33</w:t>
            </w:r>
          </w:p>
        </w:tc>
        <w:tc>
          <w:tcPr>
            <w:tcW w:w="0" w:type="auto"/>
          </w:tcPr>
          <w:p w14:paraId="555DF3C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68</w:t>
            </w:r>
          </w:p>
        </w:tc>
        <w:tc>
          <w:tcPr>
            <w:tcW w:w="0" w:type="auto"/>
          </w:tcPr>
          <w:p w14:paraId="105F10B0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473482" w:rsidRPr="00CC1AB3" w14:paraId="23653412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3EB0E9E3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Absorption</w:t>
            </w:r>
          </w:p>
        </w:tc>
        <w:tc>
          <w:tcPr>
            <w:tcW w:w="0" w:type="auto"/>
          </w:tcPr>
          <w:p w14:paraId="24098002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0" w:type="auto"/>
            <w:noWrap/>
          </w:tcPr>
          <w:p w14:paraId="1B809EB3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0" w:type="auto"/>
            <w:noWrap/>
          </w:tcPr>
          <w:p w14:paraId="305507E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491DF334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30</w:t>
            </w:r>
          </w:p>
        </w:tc>
        <w:tc>
          <w:tcPr>
            <w:tcW w:w="0" w:type="auto"/>
          </w:tcPr>
          <w:p w14:paraId="1D07DF25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46</w:t>
            </w:r>
          </w:p>
        </w:tc>
        <w:tc>
          <w:tcPr>
            <w:tcW w:w="0" w:type="auto"/>
          </w:tcPr>
          <w:p w14:paraId="52084C55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473482" w:rsidRPr="00CC1AB3" w14:paraId="7C61557B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7C8B4C2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Psychological Safety</w:t>
            </w:r>
          </w:p>
        </w:tc>
        <w:tc>
          <w:tcPr>
            <w:tcW w:w="0" w:type="auto"/>
          </w:tcPr>
          <w:p w14:paraId="06F6A961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0" w:type="auto"/>
            <w:noWrap/>
          </w:tcPr>
          <w:p w14:paraId="3FCC9CEB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0" w:type="auto"/>
            <w:noWrap/>
          </w:tcPr>
          <w:p w14:paraId="27ACC36E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29D2278F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34</w:t>
            </w:r>
          </w:p>
        </w:tc>
        <w:tc>
          <w:tcPr>
            <w:tcW w:w="0" w:type="auto"/>
          </w:tcPr>
          <w:p w14:paraId="7E444F32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32</w:t>
            </w:r>
          </w:p>
        </w:tc>
        <w:tc>
          <w:tcPr>
            <w:tcW w:w="0" w:type="auto"/>
          </w:tcPr>
          <w:p w14:paraId="1D9F1E7D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</w:tr>
      <w:tr w:rsidR="00473482" w:rsidRPr="00CC1AB3" w14:paraId="09B2DD93" w14:textId="77777777" w:rsidTr="00930839">
        <w:trPr>
          <w:trHeight w:val="407"/>
        </w:trPr>
        <w:tc>
          <w:tcPr>
            <w:tcW w:w="0" w:type="auto"/>
            <w:noWrap/>
            <w:vAlign w:val="center"/>
          </w:tcPr>
          <w:p w14:paraId="3D19591A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1AB3">
              <w:rPr>
                <w:rFonts w:ascii="Times New Roman" w:hAnsi="Times New Roman" w:cs="Times New Roman"/>
                <w:sz w:val="21"/>
                <w:szCs w:val="21"/>
              </w:rPr>
              <w:t>Creativity</w:t>
            </w:r>
          </w:p>
        </w:tc>
        <w:tc>
          <w:tcPr>
            <w:tcW w:w="0" w:type="auto"/>
          </w:tcPr>
          <w:p w14:paraId="107C193C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0" w:type="auto"/>
            <w:noWrap/>
          </w:tcPr>
          <w:p w14:paraId="03E0BDA9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1.87</w:t>
            </w:r>
          </w:p>
        </w:tc>
        <w:tc>
          <w:tcPr>
            <w:tcW w:w="0" w:type="auto"/>
            <w:noWrap/>
          </w:tcPr>
          <w:p w14:paraId="5FD8ABF9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164A5669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0" w:type="auto"/>
          </w:tcPr>
          <w:p w14:paraId="3CE1C3A6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</w:p>
        </w:tc>
        <w:tc>
          <w:tcPr>
            <w:tcW w:w="0" w:type="auto"/>
          </w:tcPr>
          <w:p w14:paraId="3C1B986A" w14:textId="77777777" w:rsidR="00473482" w:rsidRPr="00CC1AB3" w:rsidRDefault="00473482" w:rsidP="009308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0839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</w:tr>
    </w:tbl>
    <w:p w14:paraId="1B2CB5ED" w14:textId="7EA1445A" w:rsidR="00631ABF" w:rsidRPr="000E133F" w:rsidRDefault="00631ABF" w:rsidP="0089080F">
      <w:pPr>
        <w:rPr>
          <w:rFonts w:ascii="Times New Roman" w:hAnsi="Times New Roman" w:cs="Times New Roman"/>
          <w:sz w:val="21"/>
          <w:szCs w:val="21"/>
        </w:rPr>
      </w:pPr>
    </w:p>
    <w:sectPr w:rsidR="00631ABF" w:rsidRPr="000E133F" w:rsidSect="00D96B4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82EB0"/>
    <w:multiLevelType w:val="multilevel"/>
    <w:tmpl w:val="ACFCB5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FF5ECB"/>
    <w:multiLevelType w:val="hybridMultilevel"/>
    <w:tmpl w:val="BC78CD9A"/>
    <w:lvl w:ilvl="0" w:tplc="3FCCF21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CAE4980" w:tentative="1">
      <w:start w:val="1"/>
      <w:numFmt w:val="lowerLetter"/>
      <w:lvlText w:val="%2."/>
      <w:lvlJc w:val="left"/>
      <w:pPr>
        <w:ind w:left="1440" w:hanging="360"/>
      </w:pPr>
    </w:lvl>
    <w:lvl w:ilvl="2" w:tplc="4340651A" w:tentative="1">
      <w:start w:val="1"/>
      <w:numFmt w:val="lowerRoman"/>
      <w:lvlText w:val="%3."/>
      <w:lvlJc w:val="right"/>
      <w:pPr>
        <w:ind w:left="2160" w:hanging="180"/>
      </w:pPr>
    </w:lvl>
    <w:lvl w:ilvl="3" w:tplc="21B22E42" w:tentative="1">
      <w:start w:val="1"/>
      <w:numFmt w:val="decimal"/>
      <w:lvlText w:val="%4."/>
      <w:lvlJc w:val="left"/>
      <w:pPr>
        <w:ind w:left="2880" w:hanging="360"/>
      </w:pPr>
    </w:lvl>
    <w:lvl w:ilvl="4" w:tplc="07A227A6" w:tentative="1">
      <w:start w:val="1"/>
      <w:numFmt w:val="lowerLetter"/>
      <w:lvlText w:val="%5."/>
      <w:lvlJc w:val="left"/>
      <w:pPr>
        <w:ind w:left="3600" w:hanging="360"/>
      </w:pPr>
    </w:lvl>
    <w:lvl w:ilvl="5" w:tplc="6F36F4AC" w:tentative="1">
      <w:start w:val="1"/>
      <w:numFmt w:val="lowerRoman"/>
      <w:lvlText w:val="%6."/>
      <w:lvlJc w:val="right"/>
      <w:pPr>
        <w:ind w:left="4320" w:hanging="180"/>
      </w:pPr>
    </w:lvl>
    <w:lvl w:ilvl="6" w:tplc="FDB0F99A" w:tentative="1">
      <w:start w:val="1"/>
      <w:numFmt w:val="decimal"/>
      <w:lvlText w:val="%7."/>
      <w:lvlJc w:val="left"/>
      <w:pPr>
        <w:ind w:left="5040" w:hanging="360"/>
      </w:pPr>
    </w:lvl>
    <w:lvl w:ilvl="7" w:tplc="5252A102" w:tentative="1">
      <w:start w:val="1"/>
      <w:numFmt w:val="lowerLetter"/>
      <w:lvlText w:val="%8."/>
      <w:lvlJc w:val="left"/>
      <w:pPr>
        <w:ind w:left="5760" w:hanging="360"/>
      </w:pPr>
    </w:lvl>
    <w:lvl w:ilvl="8" w:tplc="32E4E2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D5DD2"/>
    <w:multiLevelType w:val="hybridMultilevel"/>
    <w:tmpl w:val="1F52D436"/>
    <w:lvl w:ilvl="0" w:tplc="805236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CFE442A" w:tentative="1">
      <w:start w:val="1"/>
      <w:numFmt w:val="aiueoFullWidth"/>
      <w:lvlText w:val="(%2)"/>
      <w:lvlJc w:val="left"/>
      <w:pPr>
        <w:ind w:left="880" w:hanging="440"/>
      </w:pPr>
    </w:lvl>
    <w:lvl w:ilvl="2" w:tplc="8AA08E8C" w:tentative="1">
      <w:start w:val="1"/>
      <w:numFmt w:val="decimalEnclosedCircle"/>
      <w:lvlText w:val="%3"/>
      <w:lvlJc w:val="left"/>
      <w:pPr>
        <w:ind w:left="1320" w:hanging="440"/>
      </w:pPr>
    </w:lvl>
    <w:lvl w:ilvl="3" w:tplc="26525BEA" w:tentative="1">
      <w:start w:val="1"/>
      <w:numFmt w:val="decimal"/>
      <w:lvlText w:val="%4."/>
      <w:lvlJc w:val="left"/>
      <w:pPr>
        <w:ind w:left="1760" w:hanging="440"/>
      </w:pPr>
    </w:lvl>
    <w:lvl w:ilvl="4" w:tplc="A68AA69A" w:tentative="1">
      <w:start w:val="1"/>
      <w:numFmt w:val="aiueoFullWidth"/>
      <w:lvlText w:val="(%5)"/>
      <w:lvlJc w:val="left"/>
      <w:pPr>
        <w:ind w:left="2200" w:hanging="440"/>
      </w:pPr>
    </w:lvl>
    <w:lvl w:ilvl="5" w:tplc="DB0A93CA" w:tentative="1">
      <w:start w:val="1"/>
      <w:numFmt w:val="decimalEnclosedCircle"/>
      <w:lvlText w:val="%6"/>
      <w:lvlJc w:val="left"/>
      <w:pPr>
        <w:ind w:left="2640" w:hanging="440"/>
      </w:pPr>
    </w:lvl>
    <w:lvl w:ilvl="6" w:tplc="3C98F86E" w:tentative="1">
      <w:start w:val="1"/>
      <w:numFmt w:val="decimal"/>
      <w:lvlText w:val="%7."/>
      <w:lvlJc w:val="left"/>
      <w:pPr>
        <w:ind w:left="3080" w:hanging="440"/>
      </w:pPr>
    </w:lvl>
    <w:lvl w:ilvl="7" w:tplc="373C5792" w:tentative="1">
      <w:start w:val="1"/>
      <w:numFmt w:val="aiueoFullWidth"/>
      <w:lvlText w:val="(%8)"/>
      <w:lvlJc w:val="left"/>
      <w:pPr>
        <w:ind w:left="3520" w:hanging="440"/>
      </w:pPr>
    </w:lvl>
    <w:lvl w:ilvl="8" w:tplc="F662A72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79A51BB"/>
    <w:multiLevelType w:val="multilevel"/>
    <w:tmpl w:val="8202E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461F52"/>
    <w:multiLevelType w:val="hybridMultilevel"/>
    <w:tmpl w:val="54688292"/>
    <w:lvl w:ilvl="0" w:tplc="34FAD44C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2742947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522A60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52E9A8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9628E67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6AD67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D42BFD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1ECAEA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B3C177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562601D"/>
    <w:multiLevelType w:val="hybridMultilevel"/>
    <w:tmpl w:val="256CF96E"/>
    <w:lvl w:ilvl="0" w:tplc="BC5460E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DBE0EF2" w:tentative="1">
      <w:start w:val="1"/>
      <w:numFmt w:val="lowerLetter"/>
      <w:lvlText w:val="%2."/>
      <w:lvlJc w:val="left"/>
      <w:pPr>
        <w:ind w:left="1440" w:hanging="360"/>
      </w:pPr>
    </w:lvl>
    <w:lvl w:ilvl="2" w:tplc="D6A299CE" w:tentative="1">
      <w:start w:val="1"/>
      <w:numFmt w:val="lowerRoman"/>
      <w:lvlText w:val="%3."/>
      <w:lvlJc w:val="right"/>
      <w:pPr>
        <w:ind w:left="2160" w:hanging="180"/>
      </w:pPr>
    </w:lvl>
    <w:lvl w:ilvl="3" w:tplc="0690393E" w:tentative="1">
      <w:start w:val="1"/>
      <w:numFmt w:val="decimal"/>
      <w:lvlText w:val="%4."/>
      <w:lvlJc w:val="left"/>
      <w:pPr>
        <w:ind w:left="2880" w:hanging="360"/>
      </w:pPr>
    </w:lvl>
    <w:lvl w:ilvl="4" w:tplc="5C4AF708" w:tentative="1">
      <w:start w:val="1"/>
      <w:numFmt w:val="lowerLetter"/>
      <w:lvlText w:val="%5."/>
      <w:lvlJc w:val="left"/>
      <w:pPr>
        <w:ind w:left="3600" w:hanging="360"/>
      </w:pPr>
    </w:lvl>
    <w:lvl w:ilvl="5" w:tplc="B264408C" w:tentative="1">
      <w:start w:val="1"/>
      <w:numFmt w:val="lowerRoman"/>
      <w:lvlText w:val="%6."/>
      <w:lvlJc w:val="right"/>
      <w:pPr>
        <w:ind w:left="4320" w:hanging="180"/>
      </w:pPr>
    </w:lvl>
    <w:lvl w:ilvl="6" w:tplc="95182338" w:tentative="1">
      <w:start w:val="1"/>
      <w:numFmt w:val="decimal"/>
      <w:lvlText w:val="%7."/>
      <w:lvlJc w:val="left"/>
      <w:pPr>
        <w:ind w:left="5040" w:hanging="360"/>
      </w:pPr>
    </w:lvl>
    <w:lvl w:ilvl="7" w:tplc="92E60988" w:tentative="1">
      <w:start w:val="1"/>
      <w:numFmt w:val="lowerLetter"/>
      <w:lvlText w:val="%8."/>
      <w:lvlJc w:val="left"/>
      <w:pPr>
        <w:ind w:left="5760" w:hanging="360"/>
      </w:pPr>
    </w:lvl>
    <w:lvl w:ilvl="8" w:tplc="F03CE9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174EE"/>
    <w:multiLevelType w:val="hybridMultilevel"/>
    <w:tmpl w:val="D88288BE"/>
    <w:lvl w:ilvl="0" w:tplc="BF52482C">
      <w:start w:val="1"/>
      <w:numFmt w:val="decimalEnclosedCircle"/>
      <w:lvlText w:val="＜%1"/>
      <w:lvlJc w:val="left"/>
      <w:pPr>
        <w:ind w:left="420" w:hanging="420"/>
      </w:pPr>
      <w:rPr>
        <w:rFonts w:hint="default"/>
      </w:rPr>
    </w:lvl>
    <w:lvl w:ilvl="1" w:tplc="480A3B04" w:tentative="1">
      <w:start w:val="1"/>
      <w:numFmt w:val="aiueoFullWidth"/>
      <w:lvlText w:val="(%2)"/>
      <w:lvlJc w:val="left"/>
      <w:pPr>
        <w:ind w:left="880" w:hanging="440"/>
      </w:pPr>
    </w:lvl>
    <w:lvl w:ilvl="2" w:tplc="74240DAE" w:tentative="1">
      <w:start w:val="1"/>
      <w:numFmt w:val="decimalEnclosedCircle"/>
      <w:lvlText w:val="%3"/>
      <w:lvlJc w:val="left"/>
      <w:pPr>
        <w:ind w:left="1320" w:hanging="440"/>
      </w:pPr>
    </w:lvl>
    <w:lvl w:ilvl="3" w:tplc="450EB18A" w:tentative="1">
      <w:start w:val="1"/>
      <w:numFmt w:val="decimal"/>
      <w:lvlText w:val="%4."/>
      <w:lvlJc w:val="left"/>
      <w:pPr>
        <w:ind w:left="1760" w:hanging="440"/>
      </w:pPr>
    </w:lvl>
    <w:lvl w:ilvl="4" w:tplc="7C66BBB2" w:tentative="1">
      <w:start w:val="1"/>
      <w:numFmt w:val="aiueoFullWidth"/>
      <w:lvlText w:val="(%5)"/>
      <w:lvlJc w:val="left"/>
      <w:pPr>
        <w:ind w:left="2200" w:hanging="440"/>
      </w:pPr>
    </w:lvl>
    <w:lvl w:ilvl="5" w:tplc="129677A4" w:tentative="1">
      <w:start w:val="1"/>
      <w:numFmt w:val="decimalEnclosedCircle"/>
      <w:lvlText w:val="%6"/>
      <w:lvlJc w:val="left"/>
      <w:pPr>
        <w:ind w:left="2640" w:hanging="440"/>
      </w:pPr>
    </w:lvl>
    <w:lvl w:ilvl="6" w:tplc="2D72DF74" w:tentative="1">
      <w:start w:val="1"/>
      <w:numFmt w:val="decimal"/>
      <w:lvlText w:val="%7."/>
      <w:lvlJc w:val="left"/>
      <w:pPr>
        <w:ind w:left="3080" w:hanging="440"/>
      </w:pPr>
    </w:lvl>
    <w:lvl w:ilvl="7" w:tplc="1B3C2F00" w:tentative="1">
      <w:start w:val="1"/>
      <w:numFmt w:val="aiueoFullWidth"/>
      <w:lvlText w:val="(%8)"/>
      <w:lvlJc w:val="left"/>
      <w:pPr>
        <w:ind w:left="3520" w:hanging="440"/>
      </w:pPr>
    </w:lvl>
    <w:lvl w:ilvl="8" w:tplc="96EC67A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DF71D2A"/>
    <w:multiLevelType w:val="hybridMultilevel"/>
    <w:tmpl w:val="F6326CF6"/>
    <w:lvl w:ilvl="0" w:tplc="C86E9C7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71AC5BF6" w:tentative="1">
      <w:start w:val="1"/>
      <w:numFmt w:val="lowerLetter"/>
      <w:lvlText w:val="%2."/>
      <w:lvlJc w:val="left"/>
      <w:pPr>
        <w:ind w:left="1440" w:hanging="360"/>
      </w:pPr>
    </w:lvl>
    <w:lvl w:ilvl="2" w:tplc="7396E27C" w:tentative="1">
      <w:start w:val="1"/>
      <w:numFmt w:val="lowerRoman"/>
      <w:lvlText w:val="%3."/>
      <w:lvlJc w:val="right"/>
      <w:pPr>
        <w:ind w:left="2160" w:hanging="180"/>
      </w:pPr>
    </w:lvl>
    <w:lvl w:ilvl="3" w:tplc="4AB6855C" w:tentative="1">
      <w:start w:val="1"/>
      <w:numFmt w:val="decimal"/>
      <w:lvlText w:val="%4."/>
      <w:lvlJc w:val="left"/>
      <w:pPr>
        <w:ind w:left="2880" w:hanging="360"/>
      </w:pPr>
    </w:lvl>
    <w:lvl w:ilvl="4" w:tplc="83C82398" w:tentative="1">
      <w:start w:val="1"/>
      <w:numFmt w:val="lowerLetter"/>
      <w:lvlText w:val="%5."/>
      <w:lvlJc w:val="left"/>
      <w:pPr>
        <w:ind w:left="3600" w:hanging="360"/>
      </w:pPr>
    </w:lvl>
    <w:lvl w:ilvl="5" w:tplc="F72E69CC" w:tentative="1">
      <w:start w:val="1"/>
      <w:numFmt w:val="lowerRoman"/>
      <w:lvlText w:val="%6."/>
      <w:lvlJc w:val="right"/>
      <w:pPr>
        <w:ind w:left="4320" w:hanging="180"/>
      </w:pPr>
    </w:lvl>
    <w:lvl w:ilvl="6" w:tplc="1A8CB934" w:tentative="1">
      <w:start w:val="1"/>
      <w:numFmt w:val="decimal"/>
      <w:lvlText w:val="%7."/>
      <w:lvlJc w:val="left"/>
      <w:pPr>
        <w:ind w:left="5040" w:hanging="360"/>
      </w:pPr>
    </w:lvl>
    <w:lvl w:ilvl="7" w:tplc="8F1A7428" w:tentative="1">
      <w:start w:val="1"/>
      <w:numFmt w:val="lowerLetter"/>
      <w:lvlText w:val="%8."/>
      <w:lvlJc w:val="left"/>
      <w:pPr>
        <w:ind w:left="5760" w:hanging="360"/>
      </w:pPr>
    </w:lvl>
    <w:lvl w:ilvl="8" w:tplc="C212C7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411B75"/>
    <w:multiLevelType w:val="multilevel"/>
    <w:tmpl w:val="2B8C1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A97621"/>
    <w:multiLevelType w:val="hybridMultilevel"/>
    <w:tmpl w:val="62D27A84"/>
    <w:lvl w:ilvl="0" w:tplc="18421B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9C87BF6" w:tentative="1">
      <w:start w:val="1"/>
      <w:numFmt w:val="aiueoFullWidth"/>
      <w:lvlText w:val="(%2)"/>
      <w:lvlJc w:val="left"/>
      <w:pPr>
        <w:ind w:left="880" w:hanging="440"/>
      </w:pPr>
    </w:lvl>
    <w:lvl w:ilvl="2" w:tplc="0040F7C4" w:tentative="1">
      <w:start w:val="1"/>
      <w:numFmt w:val="decimalEnclosedCircle"/>
      <w:lvlText w:val="%3"/>
      <w:lvlJc w:val="left"/>
      <w:pPr>
        <w:ind w:left="1320" w:hanging="440"/>
      </w:pPr>
    </w:lvl>
    <w:lvl w:ilvl="3" w:tplc="AF40CD8A" w:tentative="1">
      <w:start w:val="1"/>
      <w:numFmt w:val="decimal"/>
      <w:lvlText w:val="%4."/>
      <w:lvlJc w:val="left"/>
      <w:pPr>
        <w:ind w:left="1760" w:hanging="440"/>
      </w:pPr>
    </w:lvl>
    <w:lvl w:ilvl="4" w:tplc="DEFC0D9E" w:tentative="1">
      <w:start w:val="1"/>
      <w:numFmt w:val="aiueoFullWidth"/>
      <w:lvlText w:val="(%5)"/>
      <w:lvlJc w:val="left"/>
      <w:pPr>
        <w:ind w:left="2200" w:hanging="440"/>
      </w:pPr>
    </w:lvl>
    <w:lvl w:ilvl="5" w:tplc="D0F4BC3C" w:tentative="1">
      <w:start w:val="1"/>
      <w:numFmt w:val="decimalEnclosedCircle"/>
      <w:lvlText w:val="%6"/>
      <w:lvlJc w:val="left"/>
      <w:pPr>
        <w:ind w:left="2640" w:hanging="440"/>
      </w:pPr>
    </w:lvl>
    <w:lvl w:ilvl="6" w:tplc="F2BE1F50" w:tentative="1">
      <w:start w:val="1"/>
      <w:numFmt w:val="decimal"/>
      <w:lvlText w:val="%7."/>
      <w:lvlJc w:val="left"/>
      <w:pPr>
        <w:ind w:left="3080" w:hanging="440"/>
      </w:pPr>
    </w:lvl>
    <w:lvl w:ilvl="7" w:tplc="ACDC21D8" w:tentative="1">
      <w:start w:val="1"/>
      <w:numFmt w:val="aiueoFullWidth"/>
      <w:lvlText w:val="(%8)"/>
      <w:lvlJc w:val="left"/>
      <w:pPr>
        <w:ind w:left="3520" w:hanging="440"/>
      </w:pPr>
    </w:lvl>
    <w:lvl w:ilvl="8" w:tplc="A2C4D00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42944F6"/>
    <w:multiLevelType w:val="multilevel"/>
    <w:tmpl w:val="B8AAC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8A0836"/>
    <w:multiLevelType w:val="hybridMultilevel"/>
    <w:tmpl w:val="7F08E2F0"/>
    <w:lvl w:ilvl="0" w:tplc="A6CA2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DA0A418" w:tentative="1">
      <w:start w:val="1"/>
      <w:numFmt w:val="aiueoFullWidth"/>
      <w:lvlText w:val="(%2)"/>
      <w:lvlJc w:val="left"/>
      <w:pPr>
        <w:ind w:left="880" w:hanging="440"/>
      </w:pPr>
    </w:lvl>
    <w:lvl w:ilvl="2" w:tplc="BD8ADB8A" w:tentative="1">
      <w:start w:val="1"/>
      <w:numFmt w:val="decimalEnclosedCircle"/>
      <w:lvlText w:val="%3"/>
      <w:lvlJc w:val="left"/>
      <w:pPr>
        <w:ind w:left="1320" w:hanging="440"/>
      </w:pPr>
    </w:lvl>
    <w:lvl w:ilvl="3" w:tplc="ED7C710C" w:tentative="1">
      <w:start w:val="1"/>
      <w:numFmt w:val="decimal"/>
      <w:lvlText w:val="%4."/>
      <w:lvlJc w:val="left"/>
      <w:pPr>
        <w:ind w:left="1760" w:hanging="440"/>
      </w:pPr>
    </w:lvl>
    <w:lvl w:ilvl="4" w:tplc="4E465FCE" w:tentative="1">
      <w:start w:val="1"/>
      <w:numFmt w:val="aiueoFullWidth"/>
      <w:lvlText w:val="(%5)"/>
      <w:lvlJc w:val="left"/>
      <w:pPr>
        <w:ind w:left="2200" w:hanging="440"/>
      </w:pPr>
    </w:lvl>
    <w:lvl w:ilvl="5" w:tplc="B8227AA0" w:tentative="1">
      <w:start w:val="1"/>
      <w:numFmt w:val="decimalEnclosedCircle"/>
      <w:lvlText w:val="%6"/>
      <w:lvlJc w:val="left"/>
      <w:pPr>
        <w:ind w:left="2640" w:hanging="440"/>
      </w:pPr>
    </w:lvl>
    <w:lvl w:ilvl="6" w:tplc="ED0ED846" w:tentative="1">
      <w:start w:val="1"/>
      <w:numFmt w:val="decimal"/>
      <w:lvlText w:val="%7."/>
      <w:lvlJc w:val="left"/>
      <w:pPr>
        <w:ind w:left="3080" w:hanging="440"/>
      </w:pPr>
    </w:lvl>
    <w:lvl w:ilvl="7" w:tplc="7E7E18B2" w:tentative="1">
      <w:start w:val="1"/>
      <w:numFmt w:val="aiueoFullWidth"/>
      <w:lvlText w:val="(%8)"/>
      <w:lvlJc w:val="left"/>
      <w:pPr>
        <w:ind w:left="3520" w:hanging="440"/>
      </w:pPr>
    </w:lvl>
    <w:lvl w:ilvl="8" w:tplc="E34ECD9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719944D1"/>
    <w:multiLevelType w:val="multilevel"/>
    <w:tmpl w:val="B8AAC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3F4B15"/>
    <w:multiLevelType w:val="hybridMultilevel"/>
    <w:tmpl w:val="5ED69C52"/>
    <w:lvl w:ilvl="0" w:tplc="B76658B2">
      <w:start w:val="10"/>
      <w:numFmt w:val="bullet"/>
      <w:lvlText w:val="-"/>
      <w:lvlJc w:val="left"/>
      <w:pPr>
        <w:ind w:left="440" w:hanging="44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7C797970"/>
    <w:multiLevelType w:val="hybridMultilevel"/>
    <w:tmpl w:val="185AB9DA"/>
    <w:lvl w:ilvl="0" w:tplc="E9B4454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EAC19B4" w:tentative="1">
      <w:start w:val="1"/>
      <w:numFmt w:val="aiueoFullWidth"/>
      <w:lvlText w:val="(%2)"/>
      <w:lvlJc w:val="left"/>
      <w:pPr>
        <w:ind w:left="880" w:hanging="440"/>
      </w:pPr>
    </w:lvl>
    <w:lvl w:ilvl="2" w:tplc="8522E4A4" w:tentative="1">
      <w:start w:val="1"/>
      <w:numFmt w:val="decimalEnclosedCircle"/>
      <w:lvlText w:val="%3"/>
      <w:lvlJc w:val="left"/>
      <w:pPr>
        <w:ind w:left="1320" w:hanging="440"/>
      </w:pPr>
    </w:lvl>
    <w:lvl w:ilvl="3" w:tplc="0AB4011E" w:tentative="1">
      <w:start w:val="1"/>
      <w:numFmt w:val="decimal"/>
      <w:lvlText w:val="%4."/>
      <w:lvlJc w:val="left"/>
      <w:pPr>
        <w:ind w:left="1760" w:hanging="440"/>
      </w:pPr>
    </w:lvl>
    <w:lvl w:ilvl="4" w:tplc="27428F46" w:tentative="1">
      <w:start w:val="1"/>
      <w:numFmt w:val="aiueoFullWidth"/>
      <w:lvlText w:val="(%5)"/>
      <w:lvlJc w:val="left"/>
      <w:pPr>
        <w:ind w:left="2200" w:hanging="440"/>
      </w:pPr>
    </w:lvl>
    <w:lvl w:ilvl="5" w:tplc="D7486A8C" w:tentative="1">
      <w:start w:val="1"/>
      <w:numFmt w:val="decimalEnclosedCircle"/>
      <w:lvlText w:val="%6"/>
      <w:lvlJc w:val="left"/>
      <w:pPr>
        <w:ind w:left="2640" w:hanging="440"/>
      </w:pPr>
    </w:lvl>
    <w:lvl w:ilvl="6" w:tplc="F0CA25E8" w:tentative="1">
      <w:start w:val="1"/>
      <w:numFmt w:val="decimal"/>
      <w:lvlText w:val="%7."/>
      <w:lvlJc w:val="left"/>
      <w:pPr>
        <w:ind w:left="3080" w:hanging="440"/>
      </w:pPr>
    </w:lvl>
    <w:lvl w:ilvl="7" w:tplc="84D8EDB6" w:tentative="1">
      <w:start w:val="1"/>
      <w:numFmt w:val="aiueoFullWidth"/>
      <w:lvlText w:val="(%8)"/>
      <w:lvlJc w:val="left"/>
      <w:pPr>
        <w:ind w:left="3520" w:hanging="440"/>
      </w:pPr>
    </w:lvl>
    <w:lvl w:ilvl="8" w:tplc="E736A4B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7DE7686B"/>
    <w:multiLevelType w:val="hybridMultilevel"/>
    <w:tmpl w:val="416E8B34"/>
    <w:lvl w:ilvl="0" w:tplc="B76658B2">
      <w:start w:val="1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32384749">
    <w:abstractNumId w:val="2"/>
  </w:num>
  <w:num w:numId="2" w16cid:durableId="1590120589">
    <w:abstractNumId w:val="11"/>
  </w:num>
  <w:num w:numId="3" w16cid:durableId="483009667">
    <w:abstractNumId w:val="9"/>
  </w:num>
  <w:num w:numId="4" w16cid:durableId="655760922">
    <w:abstractNumId w:val="4"/>
  </w:num>
  <w:num w:numId="5" w16cid:durableId="1182819401">
    <w:abstractNumId w:val="8"/>
  </w:num>
  <w:num w:numId="6" w16cid:durableId="1855455296">
    <w:abstractNumId w:val="14"/>
  </w:num>
  <w:num w:numId="7" w16cid:durableId="937176439">
    <w:abstractNumId w:val="6"/>
  </w:num>
  <w:num w:numId="8" w16cid:durableId="1894467267">
    <w:abstractNumId w:val="3"/>
  </w:num>
  <w:num w:numId="9" w16cid:durableId="1697317247">
    <w:abstractNumId w:val="0"/>
  </w:num>
  <w:num w:numId="10" w16cid:durableId="979575987">
    <w:abstractNumId w:val="10"/>
  </w:num>
  <w:num w:numId="11" w16cid:durableId="1921669965">
    <w:abstractNumId w:val="7"/>
  </w:num>
  <w:num w:numId="12" w16cid:durableId="900410321">
    <w:abstractNumId w:val="1"/>
  </w:num>
  <w:num w:numId="13" w16cid:durableId="261038080">
    <w:abstractNumId w:val="5"/>
  </w:num>
  <w:num w:numId="14" w16cid:durableId="713577473">
    <w:abstractNumId w:val="12"/>
  </w:num>
  <w:num w:numId="15" w16cid:durableId="830412666">
    <w:abstractNumId w:val="15"/>
  </w:num>
  <w:num w:numId="16" w16cid:durableId="64967629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9A1"/>
    <w:rsid w:val="0000196C"/>
    <w:rsid w:val="00004606"/>
    <w:rsid w:val="000078A6"/>
    <w:rsid w:val="00010945"/>
    <w:rsid w:val="00012F80"/>
    <w:rsid w:val="0001457C"/>
    <w:rsid w:val="00021C68"/>
    <w:rsid w:val="00022176"/>
    <w:rsid w:val="00023B9E"/>
    <w:rsid w:val="00024C89"/>
    <w:rsid w:val="00031322"/>
    <w:rsid w:val="00033A63"/>
    <w:rsid w:val="00036746"/>
    <w:rsid w:val="00036D2A"/>
    <w:rsid w:val="00037FF2"/>
    <w:rsid w:val="000431F3"/>
    <w:rsid w:val="00043FC6"/>
    <w:rsid w:val="00046321"/>
    <w:rsid w:val="00046A14"/>
    <w:rsid w:val="000470D5"/>
    <w:rsid w:val="000473FC"/>
    <w:rsid w:val="00047BE2"/>
    <w:rsid w:val="00051A20"/>
    <w:rsid w:val="00051E92"/>
    <w:rsid w:val="0005478E"/>
    <w:rsid w:val="00061D69"/>
    <w:rsid w:val="000636B9"/>
    <w:rsid w:val="00063F9C"/>
    <w:rsid w:val="00065FEB"/>
    <w:rsid w:val="0006666C"/>
    <w:rsid w:val="000669DB"/>
    <w:rsid w:val="00071C0D"/>
    <w:rsid w:val="00073679"/>
    <w:rsid w:val="0007382C"/>
    <w:rsid w:val="00076B3B"/>
    <w:rsid w:val="00077C19"/>
    <w:rsid w:val="00084087"/>
    <w:rsid w:val="00091FB1"/>
    <w:rsid w:val="00092071"/>
    <w:rsid w:val="00092BA3"/>
    <w:rsid w:val="00094CF9"/>
    <w:rsid w:val="00097254"/>
    <w:rsid w:val="000A28CD"/>
    <w:rsid w:val="000A3442"/>
    <w:rsid w:val="000A5535"/>
    <w:rsid w:val="000A6119"/>
    <w:rsid w:val="000A790E"/>
    <w:rsid w:val="000B004B"/>
    <w:rsid w:val="000B1A26"/>
    <w:rsid w:val="000B29A6"/>
    <w:rsid w:val="000B3956"/>
    <w:rsid w:val="000B6C16"/>
    <w:rsid w:val="000B6E5A"/>
    <w:rsid w:val="000C0F91"/>
    <w:rsid w:val="000C259A"/>
    <w:rsid w:val="000C406D"/>
    <w:rsid w:val="000C4672"/>
    <w:rsid w:val="000D62AD"/>
    <w:rsid w:val="000D6464"/>
    <w:rsid w:val="000E133F"/>
    <w:rsid w:val="000E4132"/>
    <w:rsid w:val="000E5E60"/>
    <w:rsid w:val="000E7195"/>
    <w:rsid w:val="000E7CA9"/>
    <w:rsid w:val="000F1460"/>
    <w:rsid w:val="000F19CE"/>
    <w:rsid w:val="000F26CC"/>
    <w:rsid w:val="000F2989"/>
    <w:rsid w:val="000F5DF2"/>
    <w:rsid w:val="000F5F24"/>
    <w:rsid w:val="000F670F"/>
    <w:rsid w:val="000F7945"/>
    <w:rsid w:val="001010E7"/>
    <w:rsid w:val="0010465C"/>
    <w:rsid w:val="00126D9D"/>
    <w:rsid w:val="00130534"/>
    <w:rsid w:val="00140361"/>
    <w:rsid w:val="00141A37"/>
    <w:rsid w:val="0014364B"/>
    <w:rsid w:val="00151AB4"/>
    <w:rsid w:val="00155CBA"/>
    <w:rsid w:val="001643D2"/>
    <w:rsid w:val="00165208"/>
    <w:rsid w:val="00165C71"/>
    <w:rsid w:val="00171210"/>
    <w:rsid w:val="0017491E"/>
    <w:rsid w:val="001820C7"/>
    <w:rsid w:val="0018473C"/>
    <w:rsid w:val="00185ED6"/>
    <w:rsid w:val="001920F9"/>
    <w:rsid w:val="0019676E"/>
    <w:rsid w:val="0019716C"/>
    <w:rsid w:val="001A0419"/>
    <w:rsid w:val="001A29DA"/>
    <w:rsid w:val="001A4649"/>
    <w:rsid w:val="001A4ADC"/>
    <w:rsid w:val="001A6EF9"/>
    <w:rsid w:val="001A7B7C"/>
    <w:rsid w:val="001B1CD6"/>
    <w:rsid w:val="001B39D2"/>
    <w:rsid w:val="001C00F0"/>
    <w:rsid w:val="001C16D7"/>
    <w:rsid w:val="001C5B8F"/>
    <w:rsid w:val="001C5EBA"/>
    <w:rsid w:val="001D0A71"/>
    <w:rsid w:val="001E216E"/>
    <w:rsid w:val="001E3224"/>
    <w:rsid w:val="001E3FEE"/>
    <w:rsid w:val="001E5FE7"/>
    <w:rsid w:val="001E6B2D"/>
    <w:rsid w:val="001E7185"/>
    <w:rsid w:val="001F05C3"/>
    <w:rsid w:val="001F25B2"/>
    <w:rsid w:val="001F76F9"/>
    <w:rsid w:val="001F7C9B"/>
    <w:rsid w:val="00200800"/>
    <w:rsid w:val="00200BE3"/>
    <w:rsid w:val="00201D25"/>
    <w:rsid w:val="00203C49"/>
    <w:rsid w:val="00210B68"/>
    <w:rsid w:val="00212903"/>
    <w:rsid w:val="0021691D"/>
    <w:rsid w:val="00217458"/>
    <w:rsid w:val="0022199C"/>
    <w:rsid w:val="00232A3B"/>
    <w:rsid w:val="002353B1"/>
    <w:rsid w:val="00237B33"/>
    <w:rsid w:val="002404D6"/>
    <w:rsid w:val="00241DE7"/>
    <w:rsid w:val="00242A82"/>
    <w:rsid w:val="00243599"/>
    <w:rsid w:val="00243A87"/>
    <w:rsid w:val="00247481"/>
    <w:rsid w:val="00247726"/>
    <w:rsid w:val="0025055B"/>
    <w:rsid w:val="002539FA"/>
    <w:rsid w:val="00254919"/>
    <w:rsid w:val="0025654C"/>
    <w:rsid w:val="002629D5"/>
    <w:rsid w:val="00262EAE"/>
    <w:rsid w:val="002648B7"/>
    <w:rsid w:val="0026728B"/>
    <w:rsid w:val="00275AFF"/>
    <w:rsid w:val="0027612E"/>
    <w:rsid w:val="00276D45"/>
    <w:rsid w:val="002770D9"/>
    <w:rsid w:val="00280E65"/>
    <w:rsid w:val="002811D2"/>
    <w:rsid w:val="002814E6"/>
    <w:rsid w:val="002844A3"/>
    <w:rsid w:val="00286091"/>
    <w:rsid w:val="00287C34"/>
    <w:rsid w:val="002907BD"/>
    <w:rsid w:val="002914EC"/>
    <w:rsid w:val="00291D9D"/>
    <w:rsid w:val="002929A3"/>
    <w:rsid w:val="0029310D"/>
    <w:rsid w:val="00296970"/>
    <w:rsid w:val="00297B0A"/>
    <w:rsid w:val="002A312F"/>
    <w:rsid w:val="002A4AF9"/>
    <w:rsid w:val="002C0141"/>
    <w:rsid w:val="002C6DAF"/>
    <w:rsid w:val="002D1B10"/>
    <w:rsid w:val="002D4F6F"/>
    <w:rsid w:val="002D5E00"/>
    <w:rsid w:val="002D7B38"/>
    <w:rsid w:val="002E21F9"/>
    <w:rsid w:val="002F55DC"/>
    <w:rsid w:val="002F5D03"/>
    <w:rsid w:val="002F67F3"/>
    <w:rsid w:val="00306D53"/>
    <w:rsid w:val="00313383"/>
    <w:rsid w:val="003141E1"/>
    <w:rsid w:val="0031541B"/>
    <w:rsid w:val="00322B68"/>
    <w:rsid w:val="00323266"/>
    <w:rsid w:val="0032338A"/>
    <w:rsid w:val="0033063F"/>
    <w:rsid w:val="00331678"/>
    <w:rsid w:val="003319D1"/>
    <w:rsid w:val="00333E2A"/>
    <w:rsid w:val="00336D65"/>
    <w:rsid w:val="00337257"/>
    <w:rsid w:val="00340948"/>
    <w:rsid w:val="0034535C"/>
    <w:rsid w:val="00346E94"/>
    <w:rsid w:val="00356CEB"/>
    <w:rsid w:val="00357724"/>
    <w:rsid w:val="00361D37"/>
    <w:rsid w:val="00362732"/>
    <w:rsid w:val="0036381D"/>
    <w:rsid w:val="00371A39"/>
    <w:rsid w:val="0037423F"/>
    <w:rsid w:val="00380C69"/>
    <w:rsid w:val="00386FA2"/>
    <w:rsid w:val="00387170"/>
    <w:rsid w:val="003906B7"/>
    <w:rsid w:val="00390F05"/>
    <w:rsid w:val="0039186E"/>
    <w:rsid w:val="00392230"/>
    <w:rsid w:val="00392461"/>
    <w:rsid w:val="0039358B"/>
    <w:rsid w:val="003A4C1E"/>
    <w:rsid w:val="003A71B9"/>
    <w:rsid w:val="003B2B49"/>
    <w:rsid w:val="003B4546"/>
    <w:rsid w:val="003B53B5"/>
    <w:rsid w:val="003C040A"/>
    <w:rsid w:val="003C21FE"/>
    <w:rsid w:val="003C2420"/>
    <w:rsid w:val="003C5338"/>
    <w:rsid w:val="003D07F6"/>
    <w:rsid w:val="003D28FB"/>
    <w:rsid w:val="003D2D1B"/>
    <w:rsid w:val="003D49C7"/>
    <w:rsid w:val="003D5FE4"/>
    <w:rsid w:val="003E45BD"/>
    <w:rsid w:val="003E7DA5"/>
    <w:rsid w:val="003F3E00"/>
    <w:rsid w:val="003F68A5"/>
    <w:rsid w:val="00400705"/>
    <w:rsid w:val="00401EC2"/>
    <w:rsid w:val="004024C2"/>
    <w:rsid w:val="0041505F"/>
    <w:rsid w:val="0042146B"/>
    <w:rsid w:val="004222DB"/>
    <w:rsid w:val="004230CA"/>
    <w:rsid w:val="00425088"/>
    <w:rsid w:val="00431029"/>
    <w:rsid w:val="00432AE0"/>
    <w:rsid w:val="00432EFF"/>
    <w:rsid w:val="00433626"/>
    <w:rsid w:val="00437A15"/>
    <w:rsid w:val="00437AA4"/>
    <w:rsid w:val="00441823"/>
    <w:rsid w:val="00444D8B"/>
    <w:rsid w:val="0045196F"/>
    <w:rsid w:val="00452D35"/>
    <w:rsid w:val="00453602"/>
    <w:rsid w:val="00454C34"/>
    <w:rsid w:val="0046366C"/>
    <w:rsid w:val="00464D74"/>
    <w:rsid w:val="004652A3"/>
    <w:rsid w:val="00471D29"/>
    <w:rsid w:val="00473482"/>
    <w:rsid w:val="00473989"/>
    <w:rsid w:val="00474901"/>
    <w:rsid w:val="00480DA8"/>
    <w:rsid w:val="0049088D"/>
    <w:rsid w:val="004932D6"/>
    <w:rsid w:val="004A12B6"/>
    <w:rsid w:val="004A17E9"/>
    <w:rsid w:val="004A37CB"/>
    <w:rsid w:val="004A6ED2"/>
    <w:rsid w:val="004A7DEC"/>
    <w:rsid w:val="004B1347"/>
    <w:rsid w:val="004B3BF6"/>
    <w:rsid w:val="004B54CD"/>
    <w:rsid w:val="004B660A"/>
    <w:rsid w:val="004C1C71"/>
    <w:rsid w:val="004C2B8D"/>
    <w:rsid w:val="004C30C8"/>
    <w:rsid w:val="004C33F8"/>
    <w:rsid w:val="004C355D"/>
    <w:rsid w:val="004C5A89"/>
    <w:rsid w:val="004E3041"/>
    <w:rsid w:val="004E40F5"/>
    <w:rsid w:val="004E76EB"/>
    <w:rsid w:val="004F1F3B"/>
    <w:rsid w:val="004F2991"/>
    <w:rsid w:val="004F29FB"/>
    <w:rsid w:val="004F56DC"/>
    <w:rsid w:val="00500553"/>
    <w:rsid w:val="005007A4"/>
    <w:rsid w:val="0050134B"/>
    <w:rsid w:val="005025A8"/>
    <w:rsid w:val="00506D53"/>
    <w:rsid w:val="00515655"/>
    <w:rsid w:val="0051654E"/>
    <w:rsid w:val="0052121C"/>
    <w:rsid w:val="00524687"/>
    <w:rsid w:val="00524F84"/>
    <w:rsid w:val="0052639D"/>
    <w:rsid w:val="005263AE"/>
    <w:rsid w:val="00526AFD"/>
    <w:rsid w:val="005301F4"/>
    <w:rsid w:val="00536049"/>
    <w:rsid w:val="00543933"/>
    <w:rsid w:val="00545A74"/>
    <w:rsid w:val="00546890"/>
    <w:rsid w:val="005529CB"/>
    <w:rsid w:val="00553B9B"/>
    <w:rsid w:val="005557DB"/>
    <w:rsid w:val="005558E0"/>
    <w:rsid w:val="005654F6"/>
    <w:rsid w:val="00570BA0"/>
    <w:rsid w:val="00571167"/>
    <w:rsid w:val="00581887"/>
    <w:rsid w:val="00582AF1"/>
    <w:rsid w:val="00584801"/>
    <w:rsid w:val="00586D7D"/>
    <w:rsid w:val="00595405"/>
    <w:rsid w:val="005A1A44"/>
    <w:rsid w:val="005A1DF6"/>
    <w:rsid w:val="005B25AE"/>
    <w:rsid w:val="005B6F32"/>
    <w:rsid w:val="005B70B7"/>
    <w:rsid w:val="005C29FD"/>
    <w:rsid w:val="005C411B"/>
    <w:rsid w:val="005C42E1"/>
    <w:rsid w:val="005C525C"/>
    <w:rsid w:val="005D3D11"/>
    <w:rsid w:val="005D3E2D"/>
    <w:rsid w:val="005E7C67"/>
    <w:rsid w:val="005F56A4"/>
    <w:rsid w:val="005F7BD1"/>
    <w:rsid w:val="00602D0A"/>
    <w:rsid w:val="00614D86"/>
    <w:rsid w:val="0061550F"/>
    <w:rsid w:val="00615F2F"/>
    <w:rsid w:val="0062766C"/>
    <w:rsid w:val="00630949"/>
    <w:rsid w:val="00631ABF"/>
    <w:rsid w:val="00631C93"/>
    <w:rsid w:val="00634AB5"/>
    <w:rsid w:val="006355A9"/>
    <w:rsid w:val="006377F8"/>
    <w:rsid w:val="00637CFB"/>
    <w:rsid w:val="00637E04"/>
    <w:rsid w:val="00641382"/>
    <w:rsid w:val="0064345F"/>
    <w:rsid w:val="0065301F"/>
    <w:rsid w:val="00654B23"/>
    <w:rsid w:val="00662675"/>
    <w:rsid w:val="00664C9D"/>
    <w:rsid w:val="00670160"/>
    <w:rsid w:val="00672D76"/>
    <w:rsid w:val="00673B1E"/>
    <w:rsid w:val="00673B93"/>
    <w:rsid w:val="006750C1"/>
    <w:rsid w:val="00675B4A"/>
    <w:rsid w:val="00676F11"/>
    <w:rsid w:val="00680250"/>
    <w:rsid w:val="00683186"/>
    <w:rsid w:val="00685926"/>
    <w:rsid w:val="00686D75"/>
    <w:rsid w:val="00691BE2"/>
    <w:rsid w:val="006961ED"/>
    <w:rsid w:val="00697664"/>
    <w:rsid w:val="006A20FE"/>
    <w:rsid w:val="006B1336"/>
    <w:rsid w:val="006B411F"/>
    <w:rsid w:val="006B4EA5"/>
    <w:rsid w:val="006B624E"/>
    <w:rsid w:val="006C0958"/>
    <w:rsid w:val="006C4519"/>
    <w:rsid w:val="006D718F"/>
    <w:rsid w:val="006E19F9"/>
    <w:rsid w:val="006E1EF0"/>
    <w:rsid w:val="006E3EA2"/>
    <w:rsid w:val="006E658F"/>
    <w:rsid w:val="006E67B5"/>
    <w:rsid w:val="006E684E"/>
    <w:rsid w:val="006E78A1"/>
    <w:rsid w:val="006F0E1D"/>
    <w:rsid w:val="006F18D9"/>
    <w:rsid w:val="006F756A"/>
    <w:rsid w:val="0070016D"/>
    <w:rsid w:val="00701A0C"/>
    <w:rsid w:val="00701B2B"/>
    <w:rsid w:val="00701FF9"/>
    <w:rsid w:val="00714670"/>
    <w:rsid w:val="00717C6F"/>
    <w:rsid w:val="007219EB"/>
    <w:rsid w:val="00722248"/>
    <w:rsid w:val="00726DD0"/>
    <w:rsid w:val="00730FB9"/>
    <w:rsid w:val="00736645"/>
    <w:rsid w:val="00741B79"/>
    <w:rsid w:val="00742108"/>
    <w:rsid w:val="0074277F"/>
    <w:rsid w:val="00746C57"/>
    <w:rsid w:val="0075522D"/>
    <w:rsid w:val="00756CF2"/>
    <w:rsid w:val="00757F66"/>
    <w:rsid w:val="007617CE"/>
    <w:rsid w:val="00762F65"/>
    <w:rsid w:val="0077081E"/>
    <w:rsid w:val="00773757"/>
    <w:rsid w:val="007746E9"/>
    <w:rsid w:val="00775502"/>
    <w:rsid w:val="00776AFE"/>
    <w:rsid w:val="00777661"/>
    <w:rsid w:val="0078464F"/>
    <w:rsid w:val="00784B31"/>
    <w:rsid w:val="007877C6"/>
    <w:rsid w:val="0079025A"/>
    <w:rsid w:val="00791D55"/>
    <w:rsid w:val="00793F78"/>
    <w:rsid w:val="0079527A"/>
    <w:rsid w:val="00796EB3"/>
    <w:rsid w:val="007A141D"/>
    <w:rsid w:val="007B354F"/>
    <w:rsid w:val="007B433C"/>
    <w:rsid w:val="007B53E5"/>
    <w:rsid w:val="007C18D0"/>
    <w:rsid w:val="007C342C"/>
    <w:rsid w:val="007C6EBC"/>
    <w:rsid w:val="007D3669"/>
    <w:rsid w:val="007E05CA"/>
    <w:rsid w:val="007E0F33"/>
    <w:rsid w:val="007E2A3F"/>
    <w:rsid w:val="007E3A7E"/>
    <w:rsid w:val="007E4E82"/>
    <w:rsid w:val="007E573D"/>
    <w:rsid w:val="007E7C4D"/>
    <w:rsid w:val="007F1CAF"/>
    <w:rsid w:val="007F763D"/>
    <w:rsid w:val="007F7CD3"/>
    <w:rsid w:val="007F7DAF"/>
    <w:rsid w:val="0080001C"/>
    <w:rsid w:val="008028C6"/>
    <w:rsid w:val="00806367"/>
    <w:rsid w:val="00810E6D"/>
    <w:rsid w:val="00811141"/>
    <w:rsid w:val="00814761"/>
    <w:rsid w:val="00815980"/>
    <w:rsid w:val="008228CF"/>
    <w:rsid w:val="00824ADC"/>
    <w:rsid w:val="0082541A"/>
    <w:rsid w:val="008270CE"/>
    <w:rsid w:val="008316FC"/>
    <w:rsid w:val="008326D5"/>
    <w:rsid w:val="00833EE9"/>
    <w:rsid w:val="008344C9"/>
    <w:rsid w:val="008347D4"/>
    <w:rsid w:val="00836EF0"/>
    <w:rsid w:val="008407C1"/>
    <w:rsid w:val="008474CF"/>
    <w:rsid w:val="008506E9"/>
    <w:rsid w:val="00853193"/>
    <w:rsid w:val="008543E2"/>
    <w:rsid w:val="00854E51"/>
    <w:rsid w:val="0085688F"/>
    <w:rsid w:val="00857503"/>
    <w:rsid w:val="00857B34"/>
    <w:rsid w:val="00862FDA"/>
    <w:rsid w:val="00864421"/>
    <w:rsid w:val="00865E92"/>
    <w:rsid w:val="00867E84"/>
    <w:rsid w:val="0087069E"/>
    <w:rsid w:val="00871C01"/>
    <w:rsid w:val="00871FDF"/>
    <w:rsid w:val="00873299"/>
    <w:rsid w:val="00873E23"/>
    <w:rsid w:val="008754DA"/>
    <w:rsid w:val="0088067C"/>
    <w:rsid w:val="00880813"/>
    <w:rsid w:val="0088231E"/>
    <w:rsid w:val="00885624"/>
    <w:rsid w:val="0089080F"/>
    <w:rsid w:val="008940C9"/>
    <w:rsid w:val="008951C1"/>
    <w:rsid w:val="008955B4"/>
    <w:rsid w:val="00895E7F"/>
    <w:rsid w:val="008A1589"/>
    <w:rsid w:val="008A52AC"/>
    <w:rsid w:val="008A5A66"/>
    <w:rsid w:val="008A77D7"/>
    <w:rsid w:val="008B5EB0"/>
    <w:rsid w:val="008C11AE"/>
    <w:rsid w:val="008C2DC7"/>
    <w:rsid w:val="008C5219"/>
    <w:rsid w:val="008C5EDE"/>
    <w:rsid w:val="008C61C3"/>
    <w:rsid w:val="008D4FEE"/>
    <w:rsid w:val="008E4188"/>
    <w:rsid w:val="008E6B47"/>
    <w:rsid w:val="008F0B36"/>
    <w:rsid w:val="008F2ED1"/>
    <w:rsid w:val="008F5935"/>
    <w:rsid w:val="008F606A"/>
    <w:rsid w:val="008F7226"/>
    <w:rsid w:val="009001C7"/>
    <w:rsid w:val="00902C72"/>
    <w:rsid w:val="00904F32"/>
    <w:rsid w:val="009113C7"/>
    <w:rsid w:val="00911C15"/>
    <w:rsid w:val="009124D4"/>
    <w:rsid w:val="00917C5F"/>
    <w:rsid w:val="00921123"/>
    <w:rsid w:val="00921F7F"/>
    <w:rsid w:val="00923968"/>
    <w:rsid w:val="00926144"/>
    <w:rsid w:val="009316DF"/>
    <w:rsid w:val="00934B49"/>
    <w:rsid w:val="009379CD"/>
    <w:rsid w:val="00943055"/>
    <w:rsid w:val="00945388"/>
    <w:rsid w:val="009653A0"/>
    <w:rsid w:val="00966160"/>
    <w:rsid w:val="009712A0"/>
    <w:rsid w:val="00973DB9"/>
    <w:rsid w:val="00974F48"/>
    <w:rsid w:val="00975E1A"/>
    <w:rsid w:val="009767E6"/>
    <w:rsid w:val="00977E1C"/>
    <w:rsid w:val="0098179F"/>
    <w:rsid w:val="00983A47"/>
    <w:rsid w:val="009926E9"/>
    <w:rsid w:val="009A4234"/>
    <w:rsid w:val="009A4D2A"/>
    <w:rsid w:val="009B0C28"/>
    <w:rsid w:val="009B3949"/>
    <w:rsid w:val="009B43F9"/>
    <w:rsid w:val="009B45EC"/>
    <w:rsid w:val="009C0030"/>
    <w:rsid w:val="009C2E29"/>
    <w:rsid w:val="009C6072"/>
    <w:rsid w:val="009D1417"/>
    <w:rsid w:val="009D2872"/>
    <w:rsid w:val="009D5058"/>
    <w:rsid w:val="009E1160"/>
    <w:rsid w:val="009E231B"/>
    <w:rsid w:val="009E3FC1"/>
    <w:rsid w:val="009E52E3"/>
    <w:rsid w:val="009F1048"/>
    <w:rsid w:val="009F290E"/>
    <w:rsid w:val="009F31B7"/>
    <w:rsid w:val="009F4D74"/>
    <w:rsid w:val="009F74B5"/>
    <w:rsid w:val="00A03759"/>
    <w:rsid w:val="00A06223"/>
    <w:rsid w:val="00A062DF"/>
    <w:rsid w:val="00A06592"/>
    <w:rsid w:val="00A1353E"/>
    <w:rsid w:val="00A14BE3"/>
    <w:rsid w:val="00A14C43"/>
    <w:rsid w:val="00A161C3"/>
    <w:rsid w:val="00A163CD"/>
    <w:rsid w:val="00A22C46"/>
    <w:rsid w:val="00A362F3"/>
    <w:rsid w:val="00A37B55"/>
    <w:rsid w:val="00A437F4"/>
    <w:rsid w:val="00A50E81"/>
    <w:rsid w:val="00A50EE0"/>
    <w:rsid w:val="00A5667F"/>
    <w:rsid w:val="00A56925"/>
    <w:rsid w:val="00A61187"/>
    <w:rsid w:val="00A61D93"/>
    <w:rsid w:val="00A64643"/>
    <w:rsid w:val="00A712A0"/>
    <w:rsid w:val="00A71F29"/>
    <w:rsid w:val="00A73405"/>
    <w:rsid w:val="00A75430"/>
    <w:rsid w:val="00A80346"/>
    <w:rsid w:val="00A90174"/>
    <w:rsid w:val="00A934D5"/>
    <w:rsid w:val="00A93D1C"/>
    <w:rsid w:val="00AA09D0"/>
    <w:rsid w:val="00AA29A1"/>
    <w:rsid w:val="00AA2E29"/>
    <w:rsid w:val="00AA3301"/>
    <w:rsid w:val="00AA3485"/>
    <w:rsid w:val="00AB1624"/>
    <w:rsid w:val="00AB4892"/>
    <w:rsid w:val="00AB580F"/>
    <w:rsid w:val="00AB5A16"/>
    <w:rsid w:val="00AB76D1"/>
    <w:rsid w:val="00AC5760"/>
    <w:rsid w:val="00AC63EE"/>
    <w:rsid w:val="00AC7862"/>
    <w:rsid w:val="00AC7909"/>
    <w:rsid w:val="00AD1FC4"/>
    <w:rsid w:val="00AD335D"/>
    <w:rsid w:val="00AD36DA"/>
    <w:rsid w:val="00AD75D4"/>
    <w:rsid w:val="00AE2B8B"/>
    <w:rsid w:val="00AE31A8"/>
    <w:rsid w:val="00AE540F"/>
    <w:rsid w:val="00AF2869"/>
    <w:rsid w:val="00AF2ABA"/>
    <w:rsid w:val="00AF4F1E"/>
    <w:rsid w:val="00AF677D"/>
    <w:rsid w:val="00B05D67"/>
    <w:rsid w:val="00B1027D"/>
    <w:rsid w:val="00B10DBD"/>
    <w:rsid w:val="00B1404A"/>
    <w:rsid w:val="00B259A2"/>
    <w:rsid w:val="00B26D0E"/>
    <w:rsid w:val="00B278CE"/>
    <w:rsid w:val="00B27F94"/>
    <w:rsid w:val="00B318E6"/>
    <w:rsid w:val="00B31E9F"/>
    <w:rsid w:val="00B35427"/>
    <w:rsid w:val="00B3582A"/>
    <w:rsid w:val="00B367D6"/>
    <w:rsid w:val="00B40213"/>
    <w:rsid w:val="00B412F6"/>
    <w:rsid w:val="00B4347F"/>
    <w:rsid w:val="00B5039E"/>
    <w:rsid w:val="00B542BB"/>
    <w:rsid w:val="00B62EAC"/>
    <w:rsid w:val="00B636AC"/>
    <w:rsid w:val="00B6412B"/>
    <w:rsid w:val="00B65201"/>
    <w:rsid w:val="00B66CB2"/>
    <w:rsid w:val="00B67303"/>
    <w:rsid w:val="00B6752A"/>
    <w:rsid w:val="00B707CB"/>
    <w:rsid w:val="00B75921"/>
    <w:rsid w:val="00B75DE8"/>
    <w:rsid w:val="00B81161"/>
    <w:rsid w:val="00B84510"/>
    <w:rsid w:val="00B87604"/>
    <w:rsid w:val="00B9141A"/>
    <w:rsid w:val="00B92A57"/>
    <w:rsid w:val="00B93440"/>
    <w:rsid w:val="00B958A9"/>
    <w:rsid w:val="00B95ADB"/>
    <w:rsid w:val="00B95BDB"/>
    <w:rsid w:val="00BA5F7E"/>
    <w:rsid w:val="00BA6AC0"/>
    <w:rsid w:val="00BB5FCB"/>
    <w:rsid w:val="00BC271B"/>
    <w:rsid w:val="00BC5192"/>
    <w:rsid w:val="00BD0385"/>
    <w:rsid w:val="00BD0C24"/>
    <w:rsid w:val="00BD1920"/>
    <w:rsid w:val="00BD4C66"/>
    <w:rsid w:val="00BD740C"/>
    <w:rsid w:val="00BE0F42"/>
    <w:rsid w:val="00BE3191"/>
    <w:rsid w:val="00BE6AEA"/>
    <w:rsid w:val="00BF4162"/>
    <w:rsid w:val="00BF550E"/>
    <w:rsid w:val="00BF6194"/>
    <w:rsid w:val="00BF6F55"/>
    <w:rsid w:val="00C059CE"/>
    <w:rsid w:val="00C05AF4"/>
    <w:rsid w:val="00C06096"/>
    <w:rsid w:val="00C071D1"/>
    <w:rsid w:val="00C1153C"/>
    <w:rsid w:val="00C12CF6"/>
    <w:rsid w:val="00C1571D"/>
    <w:rsid w:val="00C1662C"/>
    <w:rsid w:val="00C16A5F"/>
    <w:rsid w:val="00C324D4"/>
    <w:rsid w:val="00C33BD6"/>
    <w:rsid w:val="00C36992"/>
    <w:rsid w:val="00C40CFE"/>
    <w:rsid w:val="00C4265F"/>
    <w:rsid w:val="00C43F71"/>
    <w:rsid w:val="00C44ED7"/>
    <w:rsid w:val="00C4633D"/>
    <w:rsid w:val="00C5765F"/>
    <w:rsid w:val="00C57FD5"/>
    <w:rsid w:val="00C6240D"/>
    <w:rsid w:val="00C65F12"/>
    <w:rsid w:val="00C832F0"/>
    <w:rsid w:val="00C8549D"/>
    <w:rsid w:val="00C97C22"/>
    <w:rsid w:val="00CA132F"/>
    <w:rsid w:val="00CB52BD"/>
    <w:rsid w:val="00CB5A55"/>
    <w:rsid w:val="00CB7AEE"/>
    <w:rsid w:val="00CC0A05"/>
    <w:rsid w:val="00CC0FC0"/>
    <w:rsid w:val="00CC2B78"/>
    <w:rsid w:val="00CD2C62"/>
    <w:rsid w:val="00CD2D5B"/>
    <w:rsid w:val="00CD5377"/>
    <w:rsid w:val="00CF0178"/>
    <w:rsid w:val="00CF21FA"/>
    <w:rsid w:val="00D00899"/>
    <w:rsid w:val="00D022B7"/>
    <w:rsid w:val="00D0392F"/>
    <w:rsid w:val="00D1005E"/>
    <w:rsid w:val="00D10FA5"/>
    <w:rsid w:val="00D112BF"/>
    <w:rsid w:val="00D12153"/>
    <w:rsid w:val="00D143A3"/>
    <w:rsid w:val="00D161A4"/>
    <w:rsid w:val="00D16A7C"/>
    <w:rsid w:val="00D173A5"/>
    <w:rsid w:val="00D17697"/>
    <w:rsid w:val="00D23CD6"/>
    <w:rsid w:val="00D31211"/>
    <w:rsid w:val="00D31A2C"/>
    <w:rsid w:val="00D32A97"/>
    <w:rsid w:val="00D334A0"/>
    <w:rsid w:val="00D33635"/>
    <w:rsid w:val="00D3758C"/>
    <w:rsid w:val="00D415A7"/>
    <w:rsid w:val="00D54457"/>
    <w:rsid w:val="00D55EE6"/>
    <w:rsid w:val="00D61A88"/>
    <w:rsid w:val="00D631D0"/>
    <w:rsid w:val="00D6374A"/>
    <w:rsid w:val="00D76F44"/>
    <w:rsid w:val="00D82FDC"/>
    <w:rsid w:val="00D8420A"/>
    <w:rsid w:val="00D86683"/>
    <w:rsid w:val="00D86D62"/>
    <w:rsid w:val="00D878F8"/>
    <w:rsid w:val="00D919AB"/>
    <w:rsid w:val="00D94444"/>
    <w:rsid w:val="00D9659C"/>
    <w:rsid w:val="00D967CD"/>
    <w:rsid w:val="00D96B4C"/>
    <w:rsid w:val="00D97B1D"/>
    <w:rsid w:val="00D97C10"/>
    <w:rsid w:val="00D97C96"/>
    <w:rsid w:val="00DA0AAB"/>
    <w:rsid w:val="00DA1A77"/>
    <w:rsid w:val="00DA43C0"/>
    <w:rsid w:val="00DB4D28"/>
    <w:rsid w:val="00DB593A"/>
    <w:rsid w:val="00DB6B12"/>
    <w:rsid w:val="00DB7BA1"/>
    <w:rsid w:val="00DB7D0B"/>
    <w:rsid w:val="00DD1177"/>
    <w:rsid w:val="00DD4ECC"/>
    <w:rsid w:val="00DD6FF7"/>
    <w:rsid w:val="00DE12AB"/>
    <w:rsid w:val="00DE2BA6"/>
    <w:rsid w:val="00DE4D5B"/>
    <w:rsid w:val="00DF526D"/>
    <w:rsid w:val="00DF77D6"/>
    <w:rsid w:val="00DF7D5B"/>
    <w:rsid w:val="00E04AF4"/>
    <w:rsid w:val="00E24451"/>
    <w:rsid w:val="00E32461"/>
    <w:rsid w:val="00E3476D"/>
    <w:rsid w:val="00E34809"/>
    <w:rsid w:val="00E35931"/>
    <w:rsid w:val="00E36A7F"/>
    <w:rsid w:val="00E36B75"/>
    <w:rsid w:val="00E40ACA"/>
    <w:rsid w:val="00E426AF"/>
    <w:rsid w:val="00E517DB"/>
    <w:rsid w:val="00E528B4"/>
    <w:rsid w:val="00E528B7"/>
    <w:rsid w:val="00E55C43"/>
    <w:rsid w:val="00E60808"/>
    <w:rsid w:val="00E626D4"/>
    <w:rsid w:val="00E65D7B"/>
    <w:rsid w:val="00E75369"/>
    <w:rsid w:val="00E77220"/>
    <w:rsid w:val="00E77591"/>
    <w:rsid w:val="00E80A65"/>
    <w:rsid w:val="00E81897"/>
    <w:rsid w:val="00E83E48"/>
    <w:rsid w:val="00E851DA"/>
    <w:rsid w:val="00E8771A"/>
    <w:rsid w:val="00E879B4"/>
    <w:rsid w:val="00E906C5"/>
    <w:rsid w:val="00E9127B"/>
    <w:rsid w:val="00EA2407"/>
    <w:rsid w:val="00EA66C2"/>
    <w:rsid w:val="00EA78CD"/>
    <w:rsid w:val="00EB18BE"/>
    <w:rsid w:val="00EB7066"/>
    <w:rsid w:val="00EB7816"/>
    <w:rsid w:val="00EB790B"/>
    <w:rsid w:val="00EC23C4"/>
    <w:rsid w:val="00EC3B32"/>
    <w:rsid w:val="00ED2E5F"/>
    <w:rsid w:val="00ED3E99"/>
    <w:rsid w:val="00EE03A4"/>
    <w:rsid w:val="00EE03F3"/>
    <w:rsid w:val="00EE0B18"/>
    <w:rsid w:val="00EE12AE"/>
    <w:rsid w:val="00EE62F6"/>
    <w:rsid w:val="00EE69DC"/>
    <w:rsid w:val="00EF14D0"/>
    <w:rsid w:val="00F101AC"/>
    <w:rsid w:val="00F10E7D"/>
    <w:rsid w:val="00F11201"/>
    <w:rsid w:val="00F169A3"/>
    <w:rsid w:val="00F20A82"/>
    <w:rsid w:val="00F21CBB"/>
    <w:rsid w:val="00F31357"/>
    <w:rsid w:val="00F33FB5"/>
    <w:rsid w:val="00F343F6"/>
    <w:rsid w:val="00F364F7"/>
    <w:rsid w:val="00F42550"/>
    <w:rsid w:val="00F47DA2"/>
    <w:rsid w:val="00F51955"/>
    <w:rsid w:val="00F53B63"/>
    <w:rsid w:val="00F54516"/>
    <w:rsid w:val="00F570F2"/>
    <w:rsid w:val="00F63E07"/>
    <w:rsid w:val="00F716FF"/>
    <w:rsid w:val="00F7325C"/>
    <w:rsid w:val="00F74187"/>
    <w:rsid w:val="00F7670A"/>
    <w:rsid w:val="00F7676E"/>
    <w:rsid w:val="00F80D2C"/>
    <w:rsid w:val="00F8422E"/>
    <w:rsid w:val="00F94CD2"/>
    <w:rsid w:val="00F957D4"/>
    <w:rsid w:val="00F96744"/>
    <w:rsid w:val="00F97595"/>
    <w:rsid w:val="00FA3640"/>
    <w:rsid w:val="00FA7770"/>
    <w:rsid w:val="00FA77A8"/>
    <w:rsid w:val="00FB13F2"/>
    <w:rsid w:val="00FB5F6D"/>
    <w:rsid w:val="00FC0D4E"/>
    <w:rsid w:val="00FC5189"/>
    <w:rsid w:val="00FC5535"/>
    <w:rsid w:val="00FC6E87"/>
    <w:rsid w:val="00FD324A"/>
    <w:rsid w:val="00FD4FF1"/>
    <w:rsid w:val="00FD6E5A"/>
    <w:rsid w:val="00FD7644"/>
    <w:rsid w:val="00FD7848"/>
    <w:rsid w:val="00FE0B81"/>
    <w:rsid w:val="00FF04CE"/>
    <w:rsid w:val="00FF58F1"/>
    <w:rsid w:val="00FF7CD0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FB9E06"/>
  <w14:defaultImageDpi w14:val="32767"/>
  <w15:chartTrackingRefBased/>
  <w15:docId w15:val="{9FA7D15D-7B94-0648-AE14-5F03E0A06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B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29A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2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2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29A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29A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29A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29A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29A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29A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A29A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A29A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A2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A2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2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A2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2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A2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29A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A29A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A29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A29A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A29A1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051E92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rsid w:val="00051E92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E34809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E34809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E34809"/>
    <w:pPr>
      <w:jc w:val="left"/>
    </w:pPr>
    <w:rPr>
      <w:sz w:val="21"/>
      <w:szCs w:val="22"/>
      <w14:ligatures w14:val="standardContextual"/>
    </w:rPr>
  </w:style>
  <w:style w:type="character" w:customStyle="1" w:styleId="ae">
    <w:name w:val="コメント文字列 (文字)"/>
    <w:basedOn w:val="a0"/>
    <w:link w:val="ad"/>
    <w:uiPriority w:val="99"/>
    <w:rsid w:val="00E34809"/>
    <w:rPr>
      <w:sz w:val="21"/>
      <w:szCs w:val="22"/>
      <w14:ligatures w14:val="standardContextual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3480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34809"/>
    <w:rPr>
      <w:b/>
      <w:bCs/>
      <w:sz w:val="21"/>
      <w:szCs w:val="22"/>
      <w14:ligatures w14:val="standardContextual"/>
    </w:rPr>
  </w:style>
  <w:style w:type="paragraph" w:styleId="af1">
    <w:name w:val="header"/>
    <w:basedOn w:val="a"/>
    <w:link w:val="af2"/>
    <w:uiPriority w:val="99"/>
    <w:unhideWhenUsed/>
    <w:rsid w:val="00E34809"/>
    <w:pPr>
      <w:tabs>
        <w:tab w:val="center" w:pos="4252"/>
        <w:tab w:val="right" w:pos="8504"/>
      </w:tabs>
      <w:snapToGrid w:val="0"/>
    </w:pPr>
    <w:rPr>
      <w:sz w:val="21"/>
      <w:szCs w:val="22"/>
      <w14:ligatures w14:val="standardContextual"/>
    </w:rPr>
  </w:style>
  <w:style w:type="character" w:customStyle="1" w:styleId="af2">
    <w:name w:val="ヘッダー (文字)"/>
    <w:basedOn w:val="a0"/>
    <w:link w:val="af1"/>
    <w:uiPriority w:val="99"/>
    <w:rsid w:val="00E34809"/>
    <w:rPr>
      <w:sz w:val="21"/>
      <w:szCs w:val="22"/>
      <w14:ligatures w14:val="standardContextual"/>
    </w:rPr>
  </w:style>
  <w:style w:type="paragraph" w:styleId="af3">
    <w:name w:val="footer"/>
    <w:basedOn w:val="a"/>
    <w:link w:val="af4"/>
    <w:uiPriority w:val="99"/>
    <w:unhideWhenUsed/>
    <w:rsid w:val="00E34809"/>
    <w:pPr>
      <w:tabs>
        <w:tab w:val="center" w:pos="4252"/>
        <w:tab w:val="right" w:pos="8504"/>
      </w:tabs>
      <w:snapToGrid w:val="0"/>
    </w:pPr>
    <w:rPr>
      <w:sz w:val="21"/>
      <w:szCs w:val="22"/>
      <w14:ligatures w14:val="standardContextual"/>
    </w:rPr>
  </w:style>
  <w:style w:type="character" w:customStyle="1" w:styleId="af4">
    <w:name w:val="フッター (文字)"/>
    <w:basedOn w:val="a0"/>
    <w:link w:val="af3"/>
    <w:uiPriority w:val="99"/>
    <w:rsid w:val="00E34809"/>
    <w:rPr>
      <w:sz w:val="21"/>
      <w:szCs w:val="22"/>
      <w14:ligatures w14:val="standardContextual"/>
    </w:rPr>
  </w:style>
  <w:style w:type="paragraph" w:styleId="af5">
    <w:name w:val="Revision"/>
    <w:hidden/>
    <w:uiPriority w:val="99"/>
    <w:semiHidden/>
    <w:rsid w:val="00E34809"/>
    <w:rPr>
      <w:sz w:val="21"/>
      <w:szCs w:val="22"/>
      <w14:ligatures w14:val="standardContextual"/>
    </w:rPr>
  </w:style>
  <w:style w:type="paragraph" w:styleId="Web">
    <w:name w:val="Normal (Web)"/>
    <w:basedOn w:val="a"/>
    <w:uiPriority w:val="99"/>
    <w:unhideWhenUsed/>
    <w:rsid w:val="00E34809"/>
    <w:rPr>
      <w:rFonts w:ascii="Times New Roman" w:hAnsi="Times New Roman" w:cs="Times New Roman"/>
      <w14:ligatures w14:val="standardContextual"/>
    </w:rPr>
  </w:style>
  <w:style w:type="character" w:styleId="af6">
    <w:name w:val="Placeholder Text"/>
    <w:basedOn w:val="a0"/>
    <w:uiPriority w:val="99"/>
    <w:semiHidden/>
    <w:rsid w:val="00865E92"/>
    <w:rPr>
      <w:color w:val="666666"/>
    </w:rPr>
  </w:style>
  <w:style w:type="paragraph" w:styleId="af7">
    <w:name w:val="Balloon Text"/>
    <w:basedOn w:val="a"/>
    <w:link w:val="af8"/>
    <w:uiPriority w:val="99"/>
    <w:semiHidden/>
    <w:unhideWhenUsed/>
    <w:rsid w:val="00B65201"/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B65201"/>
    <w:rPr>
      <w:rFonts w:ascii="Segoe UI" w:hAnsi="Segoe UI" w:cs="Segoe UI"/>
      <w:sz w:val="18"/>
      <w:szCs w:val="18"/>
    </w:rPr>
  </w:style>
  <w:style w:type="character" w:styleId="af9">
    <w:name w:val="Strong"/>
    <w:basedOn w:val="a0"/>
    <w:uiPriority w:val="22"/>
    <w:qFormat/>
    <w:rsid w:val="0027612E"/>
    <w:rPr>
      <w:b/>
      <w:bCs/>
    </w:rPr>
  </w:style>
  <w:style w:type="character" w:styleId="afa">
    <w:name w:val="Emphasis"/>
    <w:basedOn w:val="a0"/>
    <w:uiPriority w:val="20"/>
    <w:qFormat/>
    <w:rsid w:val="00BF550E"/>
    <w:rPr>
      <w:i/>
      <w:iCs/>
    </w:rPr>
  </w:style>
  <w:style w:type="character" w:styleId="afb">
    <w:name w:val="Unresolved Mention"/>
    <w:basedOn w:val="a0"/>
    <w:uiPriority w:val="99"/>
    <w:semiHidden/>
    <w:unhideWhenUsed/>
    <w:rsid w:val="002844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73B40E-4437-4E9D-8F7F-88DE74CAF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163</Words>
  <Characters>708</Characters>
  <Application>Microsoft Office Word</Application>
  <DocSecurity>0</DocSecurity>
  <Lines>177</Lines>
  <Paragraphs>14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拓夢 黒沢</dc:creator>
  <cp:lastModifiedBy>黒沢　拓夢</cp:lastModifiedBy>
  <cp:revision>302</cp:revision>
  <cp:lastPrinted>2026-01-14T04:09:00Z</cp:lastPrinted>
  <dcterms:created xsi:type="dcterms:W3CDTF">2025-07-02T08:02:00Z</dcterms:created>
  <dcterms:modified xsi:type="dcterms:W3CDTF">2026-02-08T05:00:00Z</dcterms:modified>
</cp:coreProperties>
</file>